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5420" w:type="dxa"/>
        <w:jc w:val="center"/>
        <w:tblLook w:val="04A0" w:firstRow="1" w:lastRow="0" w:firstColumn="1" w:lastColumn="0" w:noHBand="0" w:noVBand="1"/>
      </w:tblPr>
      <w:tblGrid>
        <w:gridCol w:w="948"/>
        <w:gridCol w:w="527"/>
        <w:gridCol w:w="1654"/>
        <w:gridCol w:w="1754"/>
        <w:gridCol w:w="1970"/>
        <w:gridCol w:w="1451"/>
        <w:gridCol w:w="1451"/>
        <w:gridCol w:w="1049"/>
        <w:gridCol w:w="2854"/>
        <w:gridCol w:w="1956"/>
      </w:tblGrid>
      <w:tr w:rsidR="006F09ED" w:rsidRPr="006F09ED" w14:paraId="4AFF65A4" w14:textId="77777777" w:rsidTr="006F09ED">
        <w:trPr>
          <w:trHeight w:val="270"/>
          <w:jc w:val="center"/>
        </w:trPr>
        <w:tc>
          <w:tcPr>
            <w:tcW w:w="15420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0A4A59" w14:textId="77777777" w:rsidR="006F09ED" w:rsidRPr="00E12FD5" w:rsidRDefault="006F09ED" w:rsidP="006F09ED">
            <w:pPr>
              <w:widowControl/>
              <w:jc w:val="center"/>
              <w:rPr>
                <w:rFonts w:ascii="宋体" w:eastAsia="宋体" w:hAnsi="宋体" w:cs="宋体" w:hint="eastAsia"/>
                <w:b/>
                <w:color w:val="000000"/>
                <w:kern w:val="0"/>
                <w:sz w:val="24"/>
                <w:szCs w:val="24"/>
              </w:rPr>
            </w:pPr>
            <w:bookmarkStart w:id="0" w:name="_GoBack"/>
            <w:r w:rsidRPr="00E12FD5">
              <w:rPr>
                <w:rFonts w:ascii="宋体" w:eastAsia="宋体" w:hAnsi="宋体" w:cs="宋体" w:hint="eastAsia"/>
                <w:b/>
                <w:color w:val="000000"/>
                <w:kern w:val="0"/>
                <w:sz w:val="24"/>
                <w:szCs w:val="24"/>
              </w:rPr>
              <w:t xml:space="preserve">Table </w:t>
            </w:r>
            <w:r w:rsidR="00DE3AE4" w:rsidRPr="00E12FD5">
              <w:rPr>
                <w:rFonts w:ascii="宋体" w:eastAsia="宋体" w:hAnsi="宋体" w:cs="宋体"/>
                <w:b/>
                <w:color w:val="000000"/>
                <w:kern w:val="0"/>
                <w:sz w:val="24"/>
                <w:szCs w:val="24"/>
              </w:rPr>
              <w:t>S2 Clinical</w:t>
            </w:r>
            <w:r w:rsidRPr="00E12FD5">
              <w:rPr>
                <w:rFonts w:ascii="宋体" w:eastAsia="宋体" w:hAnsi="宋体" w:cs="宋体" w:hint="eastAsia"/>
                <w:b/>
                <w:color w:val="000000"/>
                <w:kern w:val="0"/>
                <w:sz w:val="24"/>
                <w:szCs w:val="24"/>
              </w:rPr>
              <w:t xml:space="preserve"> and genetic characteristic of the PCCs/PGLs </w:t>
            </w:r>
            <w:r w:rsidR="00DE3AE4" w:rsidRPr="00E12FD5">
              <w:rPr>
                <w:rFonts w:ascii="宋体" w:eastAsia="宋体" w:hAnsi="宋体" w:cs="宋体"/>
                <w:b/>
                <w:color w:val="000000"/>
                <w:kern w:val="0"/>
                <w:sz w:val="24"/>
                <w:szCs w:val="24"/>
              </w:rPr>
              <w:t xml:space="preserve">patients </w:t>
            </w:r>
          </w:p>
          <w:bookmarkEnd w:id="0"/>
          <w:p w14:paraId="28EA9914" w14:textId="2EEDA61C" w:rsidR="00305219" w:rsidRPr="00305219" w:rsidRDefault="00305219" w:rsidP="006F09ED">
            <w:pPr>
              <w:widowControl/>
              <w:jc w:val="center"/>
              <w:rPr>
                <w:rFonts w:ascii="宋体" w:eastAsia="宋体" w:hAnsi="宋体" w:cs="宋体" w:hint="eastAsia"/>
                <w:b/>
                <w:color w:val="000000"/>
                <w:kern w:val="0"/>
                <w:sz w:val="18"/>
                <w:szCs w:val="18"/>
              </w:rPr>
            </w:pPr>
          </w:p>
        </w:tc>
      </w:tr>
      <w:tr w:rsidR="006F09ED" w:rsidRPr="006F09ED" w14:paraId="620A8132" w14:textId="77777777" w:rsidTr="006F09ED">
        <w:trPr>
          <w:trHeight w:val="270"/>
          <w:jc w:val="center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EB1919" w14:textId="77777777" w:rsidR="006F09ED" w:rsidRPr="006F09ED" w:rsidRDefault="006F09ED" w:rsidP="006F09ED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6F09ED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8"/>
                <w:szCs w:val="18"/>
              </w:rPr>
              <w:t>Sample ID</w:t>
            </w:r>
          </w:p>
        </w:tc>
        <w:tc>
          <w:tcPr>
            <w:tcW w:w="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2EA9B9" w14:textId="77777777" w:rsidR="006F09ED" w:rsidRPr="006F09ED" w:rsidRDefault="006F09ED" w:rsidP="006F09ED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6F09ED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8"/>
                <w:szCs w:val="18"/>
              </w:rPr>
              <w:t>Sex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320FA6" w14:textId="77777777" w:rsidR="006F09ED" w:rsidRPr="006F09ED" w:rsidRDefault="006F09ED" w:rsidP="006F09ED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6F09ED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8"/>
                <w:szCs w:val="18"/>
              </w:rPr>
              <w:t>Age at diagnosis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8F2D4C" w14:textId="77777777" w:rsidR="006F09ED" w:rsidRPr="006F09ED" w:rsidRDefault="006F09ED" w:rsidP="006F09ED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6F09ED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8"/>
                <w:szCs w:val="18"/>
              </w:rPr>
              <w:t>Benign/ Malignant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C975DC" w14:textId="77777777" w:rsidR="006F09ED" w:rsidRPr="006F09ED" w:rsidRDefault="006F09ED" w:rsidP="006F09ED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6F09ED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8"/>
                <w:szCs w:val="18"/>
              </w:rPr>
              <w:t>Familial/</w:t>
            </w:r>
            <w:r w:rsidR="004E0B47" w:rsidRPr="006F09ED">
              <w:rPr>
                <w:rFonts w:ascii="宋体" w:eastAsia="宋体" w:hAnsi="宋体" w:cs="宋体"/>
                <w:b/>
                <w:bCs/>
                <w:color w:val="000000"/>
                <w:kern w:val="0"/>
                <w:sz w:val="18"/>
                <w:szCs w:val="18"/>
              </w:rPr>
              <w:t>Sporadic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BB23B5" w14:textId="77777777" w:rsidR="006F09ED" w:rsidRPr="006F09ED" w:rsidRDefault="006F09ED" w:rsidP="006F09ED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6F09ED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Tumor </w:t>
            </w:r>
            <w:r w:rsidR="004E0B47" w:rsidRPr="006F09ED">
              <w:rPr>
                <w:rFonts w:ascii="宋体" w:eastAsia="宋体" w:hAnsi="宋体" w:cs="宋体"/>
                <w:b/>
                <w:bCs/>
                <w:color w:val="000000"/>
                <w:kern w:val="0"/>
                <w:sz w:val="18"/>
                <w:szCs w:val="18"/>
              </w:rPr>
              <w:t>size</w:t>
            </w:r>
            <w:r w:rsidRPr="006F09ED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8"/>
                <w:szCs w:val="18"/>
              </w:rPr>
              <w:t>(cm)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55B13B" w14:textId="77777777" w:rsidR="006F09ED" w:rsidRPr="006F09ED" w:rsidRDefault="006F09ED" w:rsidP="006F09ED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6F09ED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8"/>
                <w:szCs w:val="18"/>
              </w:rPr>
              <w:t>Tumor location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7CF7C0" w14:textId="77777777" w:rsidR="006F09ED" w:rsidRPr="006F09ED" w:rsidRDefault="006F09ED" w:rsidP="006F09ED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6F09ED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8"/>
                <w:szCs w:val="18"/>
              </w:rPr>
              <w:t>Tumor type</w:t>
            </w:r>
          </w:p>
        </w:tc>
        <w:tc>
          <w:tcPr>
            <w:tcW w:w="2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39805A" w14:textId="77777777" w:rsidR="006F09ED" w:rsidRPr="006F09ED" w:rsidRDefault="006F09ED" w:rsidP="006F09ED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6F09ED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8"/>
                <w:szCs w:val="18"/>
              </w:rPr>
              <w:t>Somatic Mutation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FDE36B" w14:textId="77777777" w:rsidR="006F09ED" w:rsidRPr="006F09ED" w:rsidRDefault="004E0B47" w:rsidP="006F09ED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6F09ED">
              <w:rPr>
                <w:rFonts w:ascii="宋体" w:eastAsia="宋体" w:hAnsi="宋体" w:cs="宋体"/>
                <w:b/>
                <w:bCs/>
                <w:color w:val="000000"/>
                <w:kern w:val="0"/>
                <w:sz w:val="18"/>
                <w:szCs w:val="18"/>
              </w:rPr>
              <w:t>Germline Mutations</w:t>
            </w:r>
          </w:p>
        </w:tc>
      </w:tr>
      <w:tr w:rsidR="006F09ED" w:rsidRPr="006F09ED" w14:paraId="63C06031" w14:textId="77777777" w:rsidTr="006F09ED">
        <w:trPr>
          <w:trHeight w:val="270"/>
          <w:jc w:val="center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0B48C9" w14:textId="77777777" w:rsidR="006F09ED" w:rsidRPr="006F09ED" w:rsidRDefault="006F09ED" w:rsidP="006F09E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6F09E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F416E4" w14:textId="77777777" w:rsidR="006F09ED" w:rsidRPr="006F09ED" w:rsidRDefault="006F09ED" w:rsidP="006F09E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6F09E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1F1ACB" w14:textId="77777777" w:rsidR="006F09ED" w:rsidRPr="006F09ED" w:rsidRDefault="006F09ED" w:rsidP="006F09E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6F09E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53C23A" w14:textId="77777777" w:rsidR="006F09ED" w:rsidRPr="006F09ED" w:rsidRDefault="006F09ED" w:rsidP="006F09E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6F09E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4EF4E1" w14:textId="77777777" w:rsidR="006F09ED" w:rsidRPr="006F09ED" w:rsidRDefault="006F09ED" w:rsidP="006F09E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6F09E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150BFE" w14:textId="77777777" w:rsidR="006F09ED" w:rsidRPr="006F09ED" w:rsidRDefault="006F09ED" w:rsidP="006F09E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6F09E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.5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79E838" w14:textId="77777777" w:rsidR="006F09ED" w:rsidRPr="006F09ED" w:rsidRDefault="006F09ED" w:rsidP="006F09E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6F09E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CE67C3" w14:textId="77777777" w:rsidR="006F09ED" w:rsidRPr="006F09ED" w:rsidRDefault="006F09ED" w:rsidP="006F09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9E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CCs</w:t>
            </w:r>
          </w:p>
        </w:tc>
        <w:tc>
          <w:tcPr>
            <w:tcW w:w="2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F7F41" w14:textId="77777777" w:rsidR="006F09ED" w:rsidRPr="006F09ED" w:rsidRDefault="006F09ED" w:rsidP="006F09E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F09E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RET c.1894G&gt;A </w:t>
            </w:r>
            <w:r w:rsidR="002A0FE0" w:rsidRPr="006F09ED">
              <w:rPr>
                <w:rFonts w:ascii="宋体" w:eastAsia="宋体" w:hAnsi="宋体" w:cs="宋体"/>
                <w:color w:val="000000"/>
                <w:kern w:val="0"/>
                <w:sz w:val="22"/>
              </w:rPr>
              <w:t>p. G632K</w:t>
            </w:r>
            <w:r w:rsidRPr="006F09E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1AB2B" w14:textId="77777777" w:rsidR="006F09ED" w:rsidRPr="006F09ED" w:rsidRDefault="006F09ED" w:rsidP="006F09E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F09E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egative</w:t>
            </w:r>
          </w:p>
        </w:tc>
      </w:tr>
      <w:tr w:rsidR="006F09ED" w:rsidRPr="006F09ED" w14:paraId="4E1280F0" w14:textId="77777777" w:rsidTr="006F09ED">
        <w:trPr>
          <w:trHeight w:val="270"/>
          <w:jc w:val="center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373441" w14:textId="77777777" w:rsidR="006F09ED" w:rsidRPr="006F09ED" w:rsidRDefault="006F09ED" w:rsidP="006F09E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6F09E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DC9680" w14:textId="77777777" w:rsidR="006F09ED" w:rsidRPr="006F09ED" w:rsidRDefault="006F09ED" w:rsidP="006F09E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6F09E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869421" w14:textId="77777777" w:rsidR="006F09ED" w:rsidRPr="006F09ED" w:rsidRDefault="006F09ED" w:rsidP="006F09E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6F09E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ED718F" w14:textId="77777777" w:rsidR="006F09ED" w:rsidRPr="006F09ED" w:rsidRDefault="006F09ED" w:rsidP="006F09E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6F09E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2A3DF0" w14:textId="77777777" w:rsidR="006F09ED" w:rsidRPr="006F09ED" w:rsidRDefault="006F09ED" w:rsidP="006F09E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6F09E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96E280" w14:textId="77777777" w:rsidR="006F09ED" w:rsidRPr="006F09ED" w:rsidRDefault="006F09ED" w:rsidP="006F09E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6F09E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6.8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7C18D2" w14:textId="77777777" w:rsidR="006F09ED" w:rsidRPr="006F09ED" w:rsidRDefault="006F09ED" w:rsidP="006F09E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6F09E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D125B4" w14:textId="77777777" w:rsidR="006F09ED" w:rsidRPr="006F09ED" w:rsidRDefault="006F09ED" w:rsidP="006F09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9E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CC</w:t>
            </w:r>
          </w:p>
        </w:tc>
        <w:tc>
          <w:tcPr>
            <w:tcW w:w="2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03611" w14:textId="77777777" w:rsidR="006F09ED" w:rsidRPr="006F09ED" w:rsidRDefault="006F09ED" w:rsidP="006F09E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F09E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RET c.1900T&gt;C p.C634R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7158B" w14:textId="77777777" w:rsidR="006F09ED" w:rsidRPr="006F09ED" w:rsidRDefault="006F09ED" w:rsidP="006F09E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F09E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egative</w:t>
            </w:r>
          </w:p>
        </w:tc>
      </w:tr>
      <w:tr w:rsidR="006F09ED" w:rsidRPr="006F09ED" w14:paraId="2A9627EA" w14:textId="77777777" w:rsidTr="006F09ED">
        <w:trPr>
          <w:trHeight w:val="270"/>
          <w:jc w:val="center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E95260" w14:textId="77777777" w:rsidR="006F09ED" w:rsidRPr="006F09ED" w:rsidRDefault="006F09ED" w:rsidP="006F09E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6F09E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0A08E3" w14:textId="77777777" w:rsidR="006F09ED" w:rsidRPr="006F09ED" w:rsidRDefault="006F09ED" w:rsidP="006F09E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6F09E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03C868" w14:textId="77777777" w:rsidR="006F09ED" w:rsidRPr="006F09ED" w:rsidRDefault="006F09ED" w:rsidP="006F09E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6F09E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2BEC64" w14:textId="77777777" w:rsidR="006F09ED" w:rsidRPr="006F09ED" w:rsidRDefault="006F09ED" w:rsidP="006F09E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6F09E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186B0F" w14:textId="77777777" w:rsidR="006F09ED" w:rsidRPr="006F09ED" w:rsidRDefault="006F09ED" w:rsidP="006F09E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6F09E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CFD0CC" w14:textId="77777777" w:rsidR="006F09ED" w:rsidRPr="006F09ED" w:rsidRDefault="006F09ED" w:rsidP="006F09E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6F09E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5.8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8A24B5" w14:textId="77777777" w:rsidR="006F09ED" w:rsidRPr="006F09ED" w:rsidRDefault="006F09ED" w:rsidP="006F09E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6F09E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AF24AC" w14:textId="77777777" w:rsidR="006F09ED" w:rsidRPr="006F09ED" w:rsidRDefault="006F09ED" w:rsidP="006F09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9E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CCs</w:t>
            </w:r>
          </w:p>
        </w:tc>
        <w:tc>
          <w:tcPr>
            <w:tcW w:w="2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1EAA23" w14:textId="77777777" w:rsidR="006F09ED" w:rsidRPr="006F09ED" w:rsidRDefault="006F09ED" w:rsidP="006F09E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F09E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RET c.1901G&gt;A p.C634Y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71B76A" w14:textId="77777777" w:rsidR="006F09ED" w:rsidRPr="006F09ED" w:rsidRDefault="006F09ED" w:rsidP="006F09E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F09E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egative</w:t>
            </w:r>
          </w:p>
        </w:tc>
      </w:tr>
      <w:tr w:rsidR="006F09ED" w:rsidRPr="006F09ED" w14:paraId="4859CE84" w14:textId="77777777" w:rsidTr="006F09ED">
        <w:trPr>
          <w:trHeight w:val="270"/>
          <w:jc w:val="center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85FDA5" w14:textId="77777777" w:rsidR="006F09ED" w:rsidRPr="006F09ED" w:rsidRDefault="006F09ED" w:rsidP="006F09E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6F09E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608146" w14:textId="77777777" w:rsidR="006F09ED" w:rsidRPr="006F09ED" w:rsidRDefault="006F09ED" w:rsidP="006F09E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6F09E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4C4E92" w14:textId="77777777" w:rsidR="006F09ED" w:rsidRPr="006F09ED" w:rsidRDefault="006F09ED" w:rsidP="006F09E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6F09E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73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6EFF7E" w14:textId="77777777" w:rsidR="006F09ED" w:rsidRPr="006F09ED" w:rsidRDefault="006F09ED" w:rsidP="006F09E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6F09E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4C776B" w14:textId="77777777" w:rsidR="006F09ED" w:rsidRPr="006F09ED" w:rsidRDefault="006F09ED" w:rsidP="006F09E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6F09E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8DF40C" w14:textId="77777777" w:rsidR="006F09ED" w:rsidRPr="006F09ED" w:rsidRDefault="006F09ED" w:rsidP="006F09E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6F09E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D868B2" w14:textId="77777777" w:rsidR="006F09ED" w:rsidRPr="006F09ED" w:rsidRDefault="006F09ED" w:rsidP="006F09E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6F09E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354390" w14:textId="77777777" w:rsidR="006F09ED" w:rsidRPr="006F09ED" w:rsidRDefault="006F09ED" w:rsidP="006F09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9E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CCs</w:t>
            </w:r>
          </w:p>
        </w:tc>
        <w:tc>
          <w:tcPr>
            <w:tcW w:w="2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6DCF6B" w14:textId="77777777" w:rsidR="006F09ED" w:rsidRPr="006F09ED" w:rsidRDefault="006F09ED" w:rsidP="006F09E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F09E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RET c.1901G&gt;A p.C634Y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BB091F" w14:textId="77777777" w:rsidR="006F09ED" w:rsidRPr="006F09ED" w:rsidRDefault="006F09ED" w:rsidP="006F09E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F09E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egative</w:t>
            </w:r>
          </w:p>
        </w:tc>
      </w:tr>
      <w:tr w:rsidR="006F09ED" w:rsidRPr="006F09ED" w14:paraId="00AF33FF" w14:textId="77777777" w:rsidTr="006F09ED">
        <w:trPr>
          <w:trHeight w:val="270"/>
          <w:jc w:val="center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547924" w14:textId="77777777" w:rsidR="006F09ED" w:rsidRPr="006F09ED" w:rsidRDefault="006F09ED" w:rsidP="006F09E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6F09E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B83618" w14:textId="77777777" w:rsidR="006F09ED" w:rsidRPr="006F09ED" w:rsidRDefault="006F09ED" w:rsidP="006F09E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6F09E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FFEC4C" w14:textId="77777777" w:rsidR="006F09ED" w:rsidRPr="006F09ED" w:rsidRDefault="006F09ED" w:rsidP="006F09E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6F09E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18CE36" w14:textId="77777777" w:rsidR="006F09ED" w:rsidRPr="006F09ED" w:rsidRDefault="006F09ED" w:rsidP="006F09E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6F09E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ABED11" w14:textId="77777777" w:rsidR="006F09ED" w:rsidRPr="006F09ED" w:rsidRDefault="006F09ED" w:rsidP="006F09E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6F09E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B2A442" w14:textId="77777777" w:rsidR="006F09ED" w:rsidRPr="006F09ED" w:rsidRDefault="006F09ED" w:rsidP="006F09E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6F09E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542DD9" w14:textId="77777777" w:rsidR="006F09ED" w:rsidRPr="006F09ED" w:rsidRDefault="006F09ED" w:rsidP="006F09E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6F09E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6FCEAD" w14:textId="77777777" w:rsidR="006F09ED" w:rsidRPr="006F09ED" w:rsidRDefault="006F09ED" w:rsidP="006F09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9E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CCs</w:t>
            </w:r>
          </w:p>
        </w:tc>
        <w:tc>
          <w:tcPr>
            <w:tcW w:w="2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588B9B" w14:textId="77777777" w:rsidR="006F09ED" w:rsidRPr="006F09ED" w:rsidRDefault="006F09ED" w:rsidP="006F09E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F09E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RET c.1901G&gt;A p.C634Y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F07B19" w14:textId="77777777" w:rsidR="006F09ED" w:rsidRPr="006F09ED" w:rsidRDefault="006F09ED" w:rsidP="006F09E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F09E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egative</w:t>
            </w:r>
          </w:p>
        </w:tc>
      </w:tr>
      <w:tr w:rsidR="006F09ED" w:rsidRPr="006F09ED" w14:paraId="0D1C0210" w14:textId="77777777" w:rsidTr="006F09ED">
        <w:trPr>
          <w:trHeight w:val="270"/>
          <w:jc w:val="center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A5CCE" w14:textId="77777777" w:rsidR="006F09ED" w:rsidRPr="006F09ED" w:rsidRDefault="006F09ED" w:rsidP="006F09E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6F09E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773A41" w14:textId="77777777" w:rsidR="006F09ED" w:rsidRPr="006F09ED" w:rsidRDefault="006F09ED" w:rsidP="006F09E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6F09E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02B8BD" w14:textId="77777777" w:rsidR="006F09ED" w:rsidRPr="006F09ED" w:rsidRDefault="006F09ED" w:rsidP="006F09E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6F09E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75FE81" w14:textId="77777777" w:rsidR="006F09ED" w:rsidRPr="006F09ED" w:rsidRDefault="006F09ED" w:rsidP="006F09E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6F09E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B17E85" w14:textId="77777777" w:rsidR="006F09ED" w:rsidRPr="006F09ED" w:rsidRDefault="006F09ED" w:rsidP="006F09E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6F09E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4F7E20" w14:textId="77777777" w:rsidR="006F09ED" w:rsidRPr="006F09ED" w:rsidRDefault="006F09ED" w:rsidP="006F09E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6F09E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.5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A641E1" w14:textId="77777777" w:rsidR="006F09ED" w:rsidRPr="006F09ED" w:rsidRDefault="006F09ED" w:rsidP="006F09E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6F09E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3A2DAD" w14:textId="77777777" w:rsidR="006F09ED" w:rsidRPr="006F09ED" w:rsidRDefault="006F09ED" w:rsidP="006F09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9E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CCs</w:t>
            </w:r>
          </w:p>
        </w:tc>
        <w:tc>
          <w:tcPr>
            <w:tcW w:w="2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736FD" w14:textId="77777777" w:rsidR="006F09ED" w:rsidRPr="006F09ED" w:rsidRDefault="006F09ED" w:rsidP="006F09E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F09E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RET c.1902C&gt;G p.C634W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56C65" w14:textId="77777777" w:rsidR="006F09ED" w:rsidRPr="006F09ED" w:rsidRDefault="006F09ED" w:rsidP="006F09E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F09E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egative</w:t>
            </w:r>
          </w:p>
        </w:tc>
      </w:tr>
      <w:tr w:rsidR="006F09ED" w:rsidRPr="006F09ED" w14:paraId="46F72C42" w14:textId="77777777" w:rsidTr="006F09ED">
        <w:trPr>
          <w:trHeight w:val="270"/>
          <w:jc w:val="center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87C91A" w14:textId="77777777" w:rsidR="006F09ED" w:rsidRPr="006F09ED" w:rsidRDefault="006F09ED" w:rsidP="006F09E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6F09E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3AA125" w14:textId="77777777" w:rsidR="006F09ED" w:rsidRPr="006F09ED" w:rsidRDefault="006F09ED" w:rsidP="006F09E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6F09E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44D2D8" w14:textId="77777777" w:rsidR="006F09ED" w:rsidRPr="006F09ED" w:rsidRDefault="006F09ED" w:rsidP="006F09E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6F09E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599077" w14:textId="77777777" w:rsidR="006F09ED" w:rsidRPr="006F09ED" w:rsidRDefault="006F09ED" w:rsidP="006F09E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6F09E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0829EE" w14:textId="77777777" w:rsidR="006F09ED" w:rsidRPr="006F09ED" w:rsidRDefault="006F09ED" w:rsidP="006F09E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6F09E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3D5D50" w14:textId="77777777" w:rsidR="006F09ED" w:rsidRPr="006F09ED" w:rsidRDefault="006F09ED" w:rsidP="006F09E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6F09E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5.1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319557" w14:textId="77777777" w:rsidR="006F09ED" w:rsidRPr="006F09ED" w:rsidRDefault="006F09ED" w:rsidP="006F09E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6F09E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3AE4D3" w14:textId="77777777" w:rsidR="006F09ED" w:rsidRPr="006F09ED" w:rsidRDefault="006F09ED" w:rsidP="006F09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9E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GLs</w:t>
            </w:r>
          </w:p>
        </w:tc>
        <w:tc>
          <w:tcPr>
            <w:tcW w:w="2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951AA" w14:textId="77777777" w:rsidR="006F09ED" w:rsidRPr="006F09ED" w:rsidRDefault="006F09ED" w:rsidP="006F09E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F09E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HIF2A c.1591C&gt;T </w:t>
            </w:r>
            <w:r w:rsidR="002A0FE0" w:rsidRPr="006F09ED">
              <w:rPr>
                <w:rFonts w:ascii="宋体" w:eastAsia="宋体" w:hAnsi="宋体" w:cs="宋体"/>
                <w:color w:val="000000"/>
                <w:kern w:val="0"/>
                <w:sz w:val="22"/>
              </w:rPr>
              <w:t>p. P531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EA687" w14:textId="77777777" w:rsidR="006F09ED" w:rsidRPr="006F09ED" w:rsidRDefault="006F09ED" w:rsidP="006F09E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F09E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egative</w:t>
            </w:r>
          </w:p>
        </w:tc>
      </w:tr>
      <w:tr w:rsidR="006F09ED" w:rsidRPr="006F09ED" w14:paraId="0195F3BB" w14:textId="77777777" w:rsidTr="006F09ED">
        <w:trPr>
          <w:trHeight w:val="270"/>
          <w:jc w:val="center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69C80E" w14:textId="77777777" w:rsidR="006F09ED" w:rsidRPr="006F09ED" w:rsidRDefault="006F09ED" w:rsidP="006F09E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6F09E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2C8006" w14:textId="77777777" w:rsidR="006F09ED" w:rsidRPr="006F09ED" w:rsidRDefault="006F09ED" w:rsidP="006F09E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6F09E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385633" w14:textId="77777777" w:rsidR="006F09ED" w:rsidRPr="006F09ED" w:rsidRDefault="006F09ED" w:rsidP="006F09E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6F09E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4FAB35" w14:textId="77777777" w:rsidR="006F09ED" w:rsidRPr="006F09ED" w:rsidRDefault="006F09ED" w:rsidP="006F09E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6F09E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67F170" w14:textId="77777777" w:rsidR="006F09ED" w:rsidRPr="006F09ED" w:rsidRDefault="006F09ED" w:rsidP="006F09E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6F09E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A61FB8" w14:textId="77777777" w:rsidR="006F09ED" w:rsidRPr="006F09ED" w:rsidRDefault="006F09ED" w:rsidP="006F09E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6F09E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.2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1B9B00" w14:textId="77777777" w:rsidR="006F09ED" w:rsidRPr="006F09ED" w:rsidRDefault="006F09ED" w:rsidP="006F09E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6F09E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1641F1" w14:textId="77777777" w:rsidR="006F09ED" w:rsidRPr="006F09ED" w:rsidRDefault="006F09ED" w:rsidP="006F09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9E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CCs</w:t>
            </w:r>
          </w:p>
        </w:tc>
        <w:tc>
          <w:tcPr>
            <w:tcW w:w="2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C8674" w14:textId="77777777" w:rsidR="006F09ED" w:rsidRPr="006F09ED" w:rsidRDefault="006F09ED" w:rsidP="006F09E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F09E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HIF2A c.1595A&gt;G </w:t>
            </w:r>
            <w:r w:rsidR="002A0FE0" w:rsidRPr="006F09ED">
              <w:rPr>
                <w:rFonts w:ascii="宋体" w:eastAsia="宋体" w:hAnsi="宋体" w:cs="宋体"/>
                <w:color w:val="000000"/>
                <w:kern w:val="0"/>
                <w:sz w:val="22"/>
              </w:rPr>
              <w:t>p. Y532C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EEA0D" w14:textId="77777777" w:rsidR="006F09ED" w:rsidRPr="006F09ED" w:rsidRDefault="006F09ED" w:rsidP="006F09E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F09E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egative</w:t>
            </w:r>
          </w:p>
        </w:tc>
      </w:tr>
      <w:tr w:rsidR="006F09ED" w:rsidRPr="006F09ED" w14:paraId="1499552F" w14:textId="77777777" w:rsidTr="006F09ED">
        <w:trPr>
          <w:trHeight w:val="270"/>
          <w:jc w:val="center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B3FBE9" w14:textId="77777777" w:rsidR="006F09ED" w:rsidRPr="006F09ED" w:rsidRDefault="006F09ED" w:rsidP="006F09E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6F09E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D41594" w14:textId="77777777" w:rsidR="006F09ED" w:rsidRPr="006F09ED" w:rsidRDefault="006F09ED" w:rsidP="006F09E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6F09E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4C9E6A" w14:textId="77777777" w:rsidR="006F09ED" w:rsidRPr="006F09ED" w:rsidRDefault="006F09ED" w:rsidP="006F09E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6F09E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662592" w14:textId="77777777" w:rsidR="006F09ED" w:rsidRPr="006F09ED" w:rsidRDefault="006F09ED" w:rsidP="006F09E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6F09E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BC1C71" w14:textId="77777777" w:rsidR="006F09ED" w:rsidRPr="006F09ED" w:rsidRDefault="006F09ED" w:rsidP="006F09E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6F09E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9C030D" w14:textId="77777777" w:rsidR="006F09ED" w:rsidRPr="006F09ED" w:rsidRDefault="006F09ED" w:rsidP="006F09E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6F09E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.6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2DE80E" w14:textId="77777777" w:rsidR="006F09ED" w:rsidRPr="006F09ED" w:rsidRDefault="006F09ED" w:rsidP="006F09E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6F09E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2C553A" w14:textId="77777777" w:rsidR="006F09ED" w:rsidRPr="006F09ED" w:rsidRDefault="006F09ED" w:rsidP="006F09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9E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CCs</w:t>
            </w:r>
          </w:p>
        </w:tc>
        <w:tc>
          <w:tcPr>
            <w:tcW w:w="2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E5A86" w14:textId="77777777" w:rsidR="006F09ED" w:rsidRPr="006F09ED" w:rsidRDefault="006F09ED" w:rsidP="006F09E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F09E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HIF2A c.1615G&gt;T </w:t>
            </w:r>
            <w:r w:rsidR="002A0FE0" w:rsidRPr="006F09ED">
              <w:rPr>
                <w:rFonts w:ascii="宋体" w:eastAsia="宋体" w:hAnsi="宋体" w:cs="宋体"/>
                <w:color w:val="000000"/>
                <w:kern w:val="0"/>
                <w:sz w:val="22"/>
              </w:rPr>
              <w:t>p. D539Y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3B953" w14:textId="77777777" w:rsidR="006F09ED" w:rsidRPr="006F09ED" w:rsidRDefault="006F09ED" w:rsidP="006F09E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F09E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egative</w:t>
            </w:r>
          </w:p>
        </w:tc>
      </w:tr>
      <w:tr w:rsidR="006F09ED" w:rsidRPr="006F09ED" w14:paraId="2072863B" w14:textId="77777777" w:rsidTr="006F09ED">
        <w:trPr>
          <w:trHeight w:val="270"/>
          <w:jc w:val="center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65B01C" w14:textId="77777777" w:rsidR="006F09ED" w:rsidRPr="006F09ED" w:rsidRDefault="006F09ED" w:rsidP="006F09E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6F09E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21F951" w14:textId="77777777" w:rsidR="006F09ED" w:rsidRPr="006F09ED" w:rsidRDefault="006F09ED" w:rsidP="006F09E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6F09E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66556C" w14:textId="77777777" w:rsidR="006F09ED" w:rsidRPr="006F09ED" w:rsidRDefault="006F09ED" w:rsidP="006F09E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6F09E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E7BE2A" w14:textId="77777777" w:rsidR="006F09ED" w:rsidRPr="006F09ED" w:rsidRDefault="006F09ED" w:rsidP="006F09E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6F09E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77385C" w14:textId="77777777" w:rsidR="006F09ED" w:rsidRPr="006F09ED" w:rsidRDefault="006F09ED" w:rsidP="006F09E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6F09E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B9F8DE" w14:textId="77777777" w:rsidR="006F09ED" w:rsidRPr="006F09ED" w:rsidRDefault="006F09ED" w:rsidP="006F09E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6F09E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.7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8D0F26" w14:textId="77777777" w:rsidR="006F09ED" w:rsidRPr="006F09ED" w:rsidRDefault="006F09ED" w:rsidP="006F09E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6F09E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8B0EFB" w14:textId="77777777" w:rsidR="006F09ED" w:rsidRPr="006F09ED" w:rsidRDefault="006F09ED" w:rsidP="006F09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9E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CCs</w:t>
            </w:r>
          </w:p>
        </w:tc>
        <w:tc>
          <w:tcPr>
            <w:tcW w:w="2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A8108" w14:textId="77777777" w:rsidR="006F09ED" w:rsidRPr="006F09ED" w:rsidRDefault="006F09ED" w:rsidP="006F09E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F09E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VHL c.293A&gt;G </w:t>
            </w:r>
            <w:r w:rsidR="002A0FE0" w:rsidRPr="006F09ED">
              <w:rPr>
                <w:rFonts w:ascii="宋体" w:eastAsia="宋体" w:hAnsi="宋体" w:cs="宋体"/>
                <w:color w:val="000000"/>
                <w:kern w:val="0"/>
                <w:sz w:val="22"/>
              </w:rPr>
              <w:t>p. Y98C</w:t>
            </w:r>
            <w:r w:rsidRPr="006F09E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5058C" w14:textId="77777777" w:rsidR="006F09ED" w:rsidRPr="006F09ED" w:rsidRDefault="006F09ED" w:rsidP="006F09E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F09E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egative</w:t>
            </w:r>
          </w:p>
        </w:tc>
      </w:tr>
      <w:tr w:rsidR="006F09ED" w:rsidRPr="006F09ED" w14:paraId="34F175F8" w14:textId="77777777" w:rsidTr="006F09ED">
        <w:trPr>
          <w:trHeight w:val="270"/>
          <w:jc w:val="center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944C04" w14:textId="77777777" w:rsidR="006F09ED" w:rsidRPr="006F09ED" w:rsidRDefault="006F09ED" w:rsidP="006F09E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6F09E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351357" w14:textId="77777777" w:rsidR="006F09ED" w:rsidRPr="006F09ED" w:rsidRDefault="006F09ED" w:rsidP="006F09E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6F09E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33BAF0" w14:textId="77777777" w:rsidR="006F09ED" w:rsidRPr="006F09ED" w:rsidRDefault="006F09ED" w:rsidP="006F09E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6F09E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9743DB" w14:textId="77777777" w:rsidR="006F09ED" w:rsidRPr="006F09ED" w:rsidRDefault="006F09ED" w:rsidP="006F09E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6F09E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130B03" w14:textId="77777777" w:rsidR="006F09ED" w:rsidRPr="006F09ED" w:rsidRDefault="006F09ED" w:rsidP="006F09E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6F09E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9A65DB" w14:textId="77777777" w:rsidR="006F09ED" w:rsidRPr="006F09ED" w:rsidRDefault="006F09ED" w:rsidP="006F09E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6F09E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.8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424E63" w14:textId="77777777" w:rsidR="006F09ED" w:rsidRPr="006F09ED" w:rsidRDefault="006F09ED" w:rsidP="006F09E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6F09E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C5FEE9" w14:textId="77777777" w:rsidR="006F09ED" w:rsidRPr="006F09ED" w:rsidRDefault="006F09ED" w:rsidP="006F09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9E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CCs</w:t>
            </w:r>
          </w:p>
        </w:tc>
        <w:tc>
          <w:tcPr>
            <w:tcW w:w="2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10D69" w14:textId="77777777" w:rsidR="006F09ED" w:rsidRPr="006F09ED" w:rsidRDefault="006F09ED" w:rsidP="006F09E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F09E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VHL c.562C&gt;G </w:t>
            </w:r>
            <w:r w:rsidR="002A0FE0" w:rsidRPr="006F09ED">
              <w:rPr>
                <w:rFonts w:ascii="宋体" w:eastAsia="宋体" w:hAnsi="宋体" w:cs="宋体"/>
                <w:color w:val="000000"/>
                <w:kern w:val="0"/>
                <w:sz w:val="22"/>
              </w:rPr>
              <w:t>p. L188V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C23AE" w14:textId="77777777" w:rsidR="006F09ED" w:rsidRPr="006F09ED" w:rsidRDefault="006F09ED" w:rsidP="006F09E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F09E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egative</w:t>
            </w:r>
          </w:p>
        </w:tc>
      </w:tr>
      <w:tr w:rsidR="006F09ED" w:rsidRPr="006F09ED" w14:paraId="2215961D" w14:textId="77777777" w:rsidTr="006F09ED">
        <w:trPr>
          <w:trHeight w:val="270"/>
          <w:jc w:val="center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4787EE" w14:textId="77777777" w:rsidR="006F09ED" w:rsidRPr="006F09ED" w:rsidRDefault="006F09ED" w:rsidP="006F09E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6F09E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369154" w14:textId="77777777" w:rsidR="006F09ED" w:rsidRPr="006F09ED" w:rsidRDefault="006F09ED" w:rsidP="006F09E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6F09E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71EB28" w14:textId="77777777" w:rsidR="006F09ED" w:rsidRPr="006F09ED" w:rsidRDefault="006F09ED" w:rsidP="006F09E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6F09E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571460" w14:textId="77777777" w:rsidR="006F09ED" w:rsidRPr="006F09ED" w:rsidRDefault="006F09ED" w:rsidP="006F09E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6F09E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Ma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B5A594" w14:textId="77777777" w:rsidR="006F09ED" w:rsidRPr="006F09ED" w:rsidRDefault="006F09ED" w:rsidP="006F09E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6F09E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9DFE87" w14:textId="77777777" w:rsidR="006F09ED" w:rsidRPr="006F09ED" w:rsidRDefault="006F09ED" w:rsidP="006F09E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6F09E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.2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3A39C4" w14:textId="77777777" w:rsidR="006F09ED" w:rsidRPr="006F09ED" w:rsidRDefault="006F09ED" w:rsidP="006F09E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6F09E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C6DAF0" w14:textId="77777777" w:rsidR="006F09ED" w:rsidRPr="006F09ED" w:rsidRDefault="006F09ED" w:rsidP="006F09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9E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CCs</w:t>
            </w:r>
          </w:p>
        </w:tc>
        <w:tc>
          <w:tcPr>
            <w:tcW w:w="2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9EEA5" w14:textId="77777777" w:rsidR="006F09ED" w:rsidRPr="006F09ED" w:rsidRDefault="006F09ED" w:rsidP="006F09E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F09E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SDHB c.281G&gt;A </w:t>
            </w:r>
            <w:r w:rsidR="002A0FE0" w:rsidRPr="006F09ED">
              <w:rPr>
                <w:rFonts w:ascii="宋体" w:eastAsia="宋体" w:hAnsi="宋体" w:cs="宋体"/>
                <w:color w:val="000000"/>
                <w:kern w:val="0"/>
                <w:sz w:val="22"/>
              </w:rPr>
              <w:t>p. R94K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51863" w14:textId="77777777" w:rsidR="006F09ED" w:rsidRPr="006F09ED" w:rsidRDefault="006F09ED" w:rsidP="006F09E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F09E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egative</w:t>
            </w:r>
          </w:p>
        </w:tc>
      </w:tr>
      <w:tr w:rsidR="006F09ED" w:rsidRPr="006F09ED" w14:paraId="441A6534" w14:textId="77777777" w:rsidTr="006F09ED">
        <w:trPr>
          <w:trHeight w:val="270"/>
          <w:jc w:val="center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2C8BA9" w14:textId="77777777" w:rsidR="006F09ED" w:rsidRPr="006F09ED" w:rsidRDefault="006F09ED" w:rsidP="006F09E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6F09E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F6A3EB" w14:textId="77777777" w:rsidR="006F09ED" w:rsidRPr="006F09ED" w:rsidRDefault="006F09ED" w:rsidP="006F09E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6F09E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FB39D3" w14:textId="77777777" w:rsidR="006F09ED" w:rsidRPr="006F09ED" w:rsidRDefault="006F09ED" w:rsidP="006F09E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6F09E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E62A1F" w14:textId="77777777" w:rsidR="006F09ED" w:rsidRPr="006F09ED" w:rsidRDefault="006F09ED" w:rsidP="006F09E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6F09E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EAB244" w14:textId="77777777" w:rsidR="006F09ED" w:rsidRPr="006F09ED" w:rsidRDefault="006F09ED" w:rsidP="006F09E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6F09E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C5ADB9" w14:textId="77777777" w:rsidR="006F09ED" w:rsidRPr="006F09ED" w:rsidRDefault="006F09ED" w:rsidP="006F09E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6F09E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.2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A675F0" w14:textId="77777777" w:rsidR="006F09ED" w:rsidRPr="006F09ED" w:rsidRDefault="006F09ED" w:rsidP="006F09E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6F09E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0748F7" w14:textId="77777777" w:rsidR="006F09ED" w:rsidRPr="006F09ED" w:rsidRDefault="006F09ED" w:rsidP="006F09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9E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CCs</w:t>
            </w:r>
          </w:p>
        </w:tc>
        <w:tc>
          <w:tcPr>
            <w:tcW w:w="2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6D7DD" w14:textId="77777777" w:rsidR="006F09ED" w:rsidRPr="006F09ED" w:rsidRDefault="006F09ED" w:rsidP="006F09E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F09E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41299" w14:textId="77777777" w:rsidR="006F09ED" w:rsidRPr="006F09ED" w:rsidRDefault="006F09ED" w:rsidP="006F09E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F09E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egative</w:t>
            </w:r>
          </w:p>
        </w:tc>
      </w:tr>
      <w:tr w:rsidR="006F09ED" w:rsidRPr="006F09ED" w14:paraId="7E1C017A" w14:textId="77777777" w:rsidTr="006F09ED">
        <w:trPr>
          <w:trHeight w:val="270"/>
          <w:jc w:val="center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A94BC4" w14:textId="77777777" w:rsidR="006F09ED" w:rsidRPr="006F09ED" w:rsidRDefault="006F09ED" w:rsidP="006F09E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6F09E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CC69CE" w14:textId="77777777" w:rsidR="006F09ED" w:rsidRPr="006F09ED" w:rsidRDefault="006F09ED" w:rsidP="006F09E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6F09E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03E83D" w14:textId="77777777" w:rsidR="006F09ED" w:rsidRPr="006F09ED" w:rsidRDefault="006F09ED" w:rsidP="006F09E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6F09E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73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F15549" w14:textId="77777777" w:rsidR="006F09ED" w:rsidRPr="006F09ED" w:rsidRDefault="006F09ED" w:rsidP="006F09E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6F09E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61A54A" w14:textId="77777777" w:rsidR="006F09ED" w:rsidRPr="006F09ED" w:rsidRDefault="006F09ED" w:rsidP="006F09E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6F09E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0EE491" w14:textId="77777777" w:rsidR="006F09ED" w:rsidRPr="006F09ED" w:rsidRDefault="006F09ED" w:rsidP="006F09E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6F09E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.5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6382F6" w14:textId="77777777" w:rsidR="006F09ED" w:rsidRPr="006F09ED" w:rsidRDefault="006F09ED" w:rsidP="006F09E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6F09E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A413F8" w14:textId="77777777" w:rsidR="006F09ED" w:rsidRPr="006F09ED" w:rsidRDefault="006F09ED" w:rsidP="006F09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9E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GLs</w:t>
            </w:r>
          </w:p>
        </w:tc>
        <w:tc>
          <w:tcPr>
            <w:tcW w:w="2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F13FF" w14:textId="77777777" w:rsidR="006F09ED" w:rsidRPr="006F09ED" w:rsidRDefault="006F09ED" w:rsidP="006F09E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F09E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EDDB3" w14:textId="77777777" w:rsidR="006F09ED" w:rsidRPr="006F09ED" w:rsidRDefault="006F09ED" w:rsidP="006F09E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F09E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egative</w:t>
            </w:r>
          </w:p>
        </w:tc>
      </w:tr>
      <w:tr w:rsidR="006F09ED" w:rsidRPr="006F09ED" w14:paraId="5A697654" w14:textId="77777777" w:rsidTr="006F09ED">
        <w:trPr>
          <w:trHeight w:val="270"/>
          <w:jc w:val="center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71A347" w14:textId="77777777" w:rsidR="006F09ED" w:rsidRPr="006F09ED" w:rsidRDefault="006F09ED" w:rsidP="006F09E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6F09E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919B4F" w14:textId="77777777" w:rsidR="006F09ED" w:rsidRPr="006F09ED" w:rsidRDefault="006F09ED" w:rsidP="006F09E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6F09E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FFE83D" w14:textId="77777777" w:rsidR="006F09ED" w:rsidRPr="006F09ED" w:rsidRDefault="006F09ED" w:rsidP="006F09E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6F09E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7D2B06" w14:textId="77777777" w:rsidR="006F09ED" w:rsidRPr="006F09ED" w:rsidRDefault="006F09ED" w:rsidP="006F09E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6F09E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E86E3A" w14:textId="77777777" w:rsidR="006F09ED" w:rsidRPr="006F09ED" w:rsidRDefault="006F09ED" w:rsidP="006F09E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6F09E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D99A3C" w14:textId="77777777" w:rsidR="006F09ED" w:rsidRPr="006F09ED" w:rsidRDefault="006F09ED" w:rsidP="006F09E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6F09E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.8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FED0AF" w14:textId="77777777" w:rsidR="006F09ED" w:rsidRPr="006F09ED" w:rsidRDefault="006F09ED" w:rsidP="006F09E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6F09E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9877BA" w14:textId="77777777" w:rsidR="006F09ED" w:rsidRPr="006F09ED" w:rsidRDefault="006F09ED" w:rsidP="006F09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9E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CCs</w:t>
            </w:r>
          </w:p>
        </w:tc>
        <w:tc>
          <w:tcPr>
            <w:tcW w:w="2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61694" w14:textId="77777777" w:rsidR="006F09ED" w:rsidRPr="006F09ED" w:rsidRDefault="006F09ED" w:rsidP="006F09E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F09E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CF6EC" w14:textId="77777777" w:rsidR="006F09ED" w:rsidRPr="006F09ED" w:rsidRDefault="006F09ED" w:rsidP="006F09E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F09E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egative</w:t>
            </w:r>
          </w:p>
        </w:tc>
      </w:tr>
      <w:tr w:rsidR="006F09ED" w:rsidRPr="006F09ED" w14:paraId="1D2307E3" w14:textId="77777777" w:rsidTr="006F09ED">
        <w:trPr>
          <w:trHeight w:val="270"/>
          <w:jc w:val="center"/>
        </w:trPr>
        <w:tc>
          <w:tcPr>
            <w:tcW w:w="15420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D5001" w14:textId="77777777" w:rsidR="006F09ED" w:rsidRPr="006F09ED" w:rsidRDefault="006F09ED" w:rsidP="006F09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9E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M: male, F: female, B: benign, PCCs: pheochromocytoma, PGLs: paraganglioma (extra pheochromocytoma), R: right, </w:t>
            </w:r>
            <w:r w:rsidR="004E0B47" w:rsidRPr="006F09E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: left</w:t>
            </w:r>
            <w:r w:rsidRPr="006F09E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="004E0B47" w:rsidRPr="006F09E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: benign</w:t>
            </w:r>
            <w:r w:rsidRPr="006F09E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="004E0B47" w:rsidRPr="006F09E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: malignant</w:t>
            </w:r>
            <w:r w:rsidRPr="006F09E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="004E0B47" w:rsidRPr="006F09E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: sporadic</w:t>
            </w:r>
          </w:p>
        </w:tc>
      </w:tr>
    </w:tbl>
    <w:p w14:paraId="63F25AEA" w14:textId="77777777" w:rsidR="006F09ED" w:rsidRDefault="006F09ED"/>
    <w:p w14:paraId="6396BFD6" w14:textId="77777777" w:rsidR="006F09ED" w:rsidRDefault="006F09ED">
      <w:pPr>
        <w:widowControl/>
        <w:jc w:val="left"/>
      </w:pPr>
      <w:r>
        <w:br w:type="page"/>
      </w:r>
    </w:p>
    <w:sectPr w:rsidR="006F09ED" w:rsidSect="006F09ED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2049334" w14:textId="77777777" w:rsidR="00655CC0" w:rsidRDefault="00655CC0" w:rsidP="006F09ED">
      <w:r>
        <w:separator/>
      </w:r>
    </w:p>
  </w:endnote>
  <w:endnote w:type="continuationSeparator" w:id="0">
    <w:p w14:paraId="1ACD553E" w14:textId="77777777" w:rsidR="00655CC0" w:rsidRDefault="00655CC0" w:rsidP="006F09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94A661C" w14:textId="77777777" w:rsidR="00655CC0" w:rsidRDefault="00655CC0" w:rsidP="006F09ED">
      <w:r>
        <w:separator/>
      </w:r>
    </w:p>
  </w:footnote>
  <w:footnote w:type="continuationSeparator" w:id="0">
    <w:p w14:paraId="69B92287" w14:textId="77777777" w:rsidR="00655CC0" w:rsidRDefault="00655CC0" w:rsidP="006F09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09ED"/>
    <w:rsid w:val="002A0FE0"/>
    <w:rsid w:val="00305219"/>
    <w:rsid w:val="004E0B47"/>
    <w:rsid w:val="005A38B7"/>
    <w:rsid w:val="005C5D52"/>
    <w:rsid w:val="00606E4C"/>
    <w:rsid w:val="00655CC0"/>
    <w:rsid w:val="006F09ED"/>
    <w:rsid w:val="00C56876"/>
    <w:rsid w:val="00D04E97"/>
    <w:rsid w:val="00DE3AE4"/>
    <w:rsid w:val="00E12F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642F3B2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F09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字符"/>
    <w:basedOn w:val="a0"/>
    <w:link w:val="a3"/>
    <w:uiPriority w:val="99"/>
    <w:rsid w:val="006F09E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F09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字符"/>
    <w:basedOn w:val="a0"/>
    <w:link w:val="a5"/>
    <w:uiPriority w:val="99"/>
    <w:rsid w:val="006F09E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F09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字符"/>
    <w:basedOn w:val="a0"/>
    <w:link w:val="a3"/>
    <w:uiPriority w:val="99"/>
    <w:rsid w:val="006F09E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F09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字符"/>
    <w:basedOn w:val="a0"/>
    <w:link w:val="a5"/>
    <w:uiPriority w:val="99"/>
    <w:rsid w:val="006F09E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428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4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74</Words>
  <Characters>998</Characters>
  <Application>Microsoft Macintosh Word</Application>
  <DocSecurity>0</DocSecurity>
  <Lines>8</Lines>
  <Paragraphs>2</Paragraphs>
  <ScaleCrop>false</ScaleCrop>
  <Company>China</Company>
  <LinksUpToDate>false</LinksUpToDate>
  <CharactersWithSpaces>11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y</dc:creator>
  <cp:keywords/>
  <dc:description/>
  <cp:lastModifiedBy>亮 王</cp:lastModifiedBy>
  <cp:revision>5</cp:revision>
  <dcterms:created xsi:type="dcterms:W3CDTF">2018-05-30T01:48:00Z</dcterms:created>
  <dcterms:modified xsi:type="dcterms:W3CDTF">2018-06-06T02:50:00Z</dcterms:modified>
</cp:coreProperties>
</file>